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678B" w:rsidRPr="00360EB3" w:rsidRDefault="00A954E9" w:rsidP="0066678B">
      <w:pPr>
        <w:pStyle w:val="NormaleWeb"/>
        <w:spacing w:line="360" w:lineRule="auto"/>
        <w:jc w:val="both"/>
        <w:rPr>
          <w:rFonts w:eastAsia="Calibri"/>
          <w:lang w:val="en-US"/>
        </w:rPr>
      </w:pPr>
      <w:r>
        <w:rPr>
          <w:b/>
          <w:lang w:val="en-US"/>
        </w:rPr>
        <w:t>Table S2</w:t>
      </w:r>
      <w:r w:rsidR="009378A4" w:rsidRPr="00360EB3">
        <w:rPr>
          <w:b/>
          <w:lang w:val="en-US"/>
        </w:rPr>
        <w:t>.</w:t>
      </w:r>
      <w:r w:rsidR="009378A4" w:rsidRPr="00360EB3">
        <w:rPr>
          <w:lang w:val="en-US"/>
        </w:rPr>
        <w:t xml:space="preserve"> </w:t>
      </w:r>
      <w:r w:rsidR="0066678B" w:rsidRPr="00360EB3">
        <w:rPr>
          <w:rFonts w:eastAsia="Calibri"/>
          <w:lang w:val="en-US"/>
        </w:rPr>
        <w:t xml:space="preserve">List of </w:t>
      </w:r>
      <w:proofErr w:type="spellStart"/>
      <w:r w:rsidR="0066678B" w:rsidRPr="00360EB3">
        <w:rPr>
          <w:rFonts w:eastAsia="Calibri"/>
          <w:lang w:val="en-US"/>
        </w:rPr>
        <w:t>exosomal</w:t>
      </w:r>
      <w:proofErr w:type="spellEnd"/>
      <w:r w:rsidR="0066678B" w:rsidRPr="00360EB3">
        <w:rPr>
          <w:rFonts w:eastAsia="Calibri"/>
          <w:lang w:val="en-US"/>
        </w:rPr>
        <w:t xml:space="preserve"> proteins from MNI cells identified by mass-spectrometry and found upregulated and down-regulated at pH 6.0 , or equally expressed in control condition. </w:t>
      </w:r>
      <w:bookmarkStart w:id="0" w:name="_GoBack"/>
      <w:bookmarkEnd w:id="0"/>
    </w:p>
    <w:p w:rsidR="00710B1D" w:rsidRPr="00360EB3" w:rsidRDefault="00710B1D" w:rsidP="009378A4">
      <w:pPr>
        <w:ind w:left="-851"/>
        <w:rPr>
          <w:rFonts w:ascii="Times New Roman" w:hAnsi="Times New Roman" w:cs="Times New Roman"/>
          <w:sz w:val="20"/>
          <w:szCs w:val="20"/>
        </w:rPr>
      </w:pPr>
    </w:p>
    <w:tbl>
      <w:tblPr>
        <w:tblW w:w="30449" w:type="dxa"/>
        <w:tblInd w:w="-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67"/>
        <w:gridCol w:w="1109"/>
        <w:gridCol w:w="199"/>
        <w:gridCol w:w="434"/>
        <w:gridCol w:w="843"/>
        <w:gridCol w:w="934"/>
        <w:gridCol w:w="413"/>
        <w:gridCol w:w="296"/>
        <w:gridCol w:w="1275"/>
        <w:gridCol w:w="1418"/>
        <w:gridCol w:w="8363"/>
        <w:gridCol w:w="14147"/>
      </w:tblGrid>
      <w:tr w:rsidR="00345135" w:rsidRPr="00360EB3" w:rsidTr="00E14426">
        <w:trPr>
          <w:trHeight w:val="20"/>
        </w:trPr>
        <w:tc>
          <w:tcPr>
            <w:tcW w:w="27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5135" w:rsidRPr="00360EB3" w:rsidRDefault="00345135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360E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pH</w:t>
            </w:r>
            <w:proofErr w:type="spellEnd"/>
            <w:proofErr w:type="gramEnd"/>
            <w:r w:rsidRPr="00360E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6.0 up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regulated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5135" w:rsidRPr="00360EB3" w:rsidRDefault="00345135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5135" w:rsidRPr="00360EB3" w:rsidRDefault="00345135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45135" w:rsidRPr="00360EB3" w:rsidRDefault="00345135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5135" w:rsidRPr="00360EB3" w:rsidRDefault="00345135" w:rsidP="00E1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5135" w:rsidRPr="00360EB3" w:rsidRDefault="00345135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22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5135" w:rsidRPr="00360EB3" w:rsidRDefault="00345135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710B1D" w:rsidRPr="00360EB3" w:rsidTr="00E14426">
        <w:trPr>
          <w:trHeight w:val="20"/>
        </w:trPr>
        <w:tc>
          <w:tcPr>
            <w:tcW w:w="27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E14426" w:rsidP="00E1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360E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emPAInorm</w:t>
            </w:r>
            <w:proofErr w:type="spellEnd"/>
            <w:proofErr w:type="gramEnd"/>
            <w:r w:rsidRPr="00360E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r w:rsidR="00A929C5" w:rsidRPr="00360E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rati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22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I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360E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emPAInorm</w:t>
            </w:r>
            <w:proofErr w:type="spellEnd"/>
            <w:proofErr w:type="gramEnd"/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ID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360E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emPAInorm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A929C5" w:rsidP="00E1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H6.0/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t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Gene name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description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1102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348164707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H6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H6 specifi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RP78_HUMAN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78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D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glucose-regulated protein (GRP-78) (Endoplasmic reticulum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umenal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Ca(2+)-binding protein grp78) (Heat shock 70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D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protein 5) (Immunoglobulin heavy chain-binding protein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iP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1808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60531706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RF4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DP-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ibosylatio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actor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4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8408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60531706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RF5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DP-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ibosylatio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actor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5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6233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06873798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RF6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DP-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ibosylatio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actor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6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4958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76523365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YAC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lanine--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tRN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ig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,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ytoplasmic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(EC 6.1.1.7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lanyl-tRN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ynthet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laRS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enal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carcinoma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ntige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NY-REN-42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952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081733463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NXA4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nnex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A4 (35-beta calcimedin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nnex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IV) (Annexin-4) (Carbohydrate-binding protein p33/p41) (Chromobindin-4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ndonex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I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ipocort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IV) (P32.5) (PP4-X) (Placental anticoagulant protein II) (PAP-II) (Protein II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4KMQ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74721684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NO6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noctamin-6 (Small-conductance calcium-activated nonselective cation channel) (SCAN channel) (Transmembrane protein 16F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1158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092681158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1TC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-1-tetrahydrofolate synthase, cytoplasmic (C1-THF synthase) [Cleaved into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1615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45803995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BR1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rbonyl reductase [NADPH] 1 (EC 1.1.1.184) (15-hydroxyprostaglandin dehydrogenase [NADP(+)]) (EC 1.1.1.197) (NADPH-dependent carbonyl reductase 1) (Prostaglandin 9-ketoreductase) (Prostaglandin-E(2) 9-reductase) (EC 1.1.1.189) (Short chain dehydrogenase/reductase family 21C member 1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6071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24231823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TND1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aten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delta-1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adherin-associated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rc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ubstrat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) (CAS) (p120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aten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 (p120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t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) (p120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as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1398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80397373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D59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CD59 glycoprotein (1F5 antigen) (20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D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homologous restriction factor) (HRF-20) (HRF20) (MAC-inhibitory protein) (MAC-IP) (MEM43 antigen) (Membrane attack complex inhibition factor) (MACIF) (Membrane inhibitor of reactive lysis) (MIRL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otect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 (CD antigen CD59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6095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33742135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DC42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 division control protein 42 homolog (G25K GTP-binding protein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2352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56144515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OF1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Cofilin-1 (18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D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phosphoprotein) (p18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ofil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, non-muscle isoform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Y28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86887261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OF2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ofilin-2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ofil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,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uscl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isoform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1592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041939421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DESP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esmoplak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(DP) (250/210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D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paraneoplastic pemphigus antigen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lastRenderedPageBreak/>
              <w:t>Q86T6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061888805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DAAM2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sheveled-associated activator of morphogenesis 2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6088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09396292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DNJA2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naJ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homolog subfamily A member 2 (Cell cycle progression restoration gene 3 protein) (Dnj3) (Dj3) (HIRA-interacting protein 4) (Renal carcinoma antigen NY-REN-14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1462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67802911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ENPL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ndoplasm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(94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D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glucose-regulated protein) (GRP-94) (Heat shock protein 90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D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beta member 1) (Tumor rejection antigen 1) (gp96 homolog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5506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058558564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XPO2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xportin-2 (Exp2) (Cellular apoptosis susceptibility protein) (Chromosome segregation 1-like protein) (Importin-alpha re-exporter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759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096832573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LOT1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lotillin-1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639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27947678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GELS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elsolin (AGEL) (Actin-depolymerizing factor) (ADF) (Brevin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0621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20149303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GFPT1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Glutamine--fructose-6-phosphate aminotransferase [isomerizing] 1 (EC 2.6.1.16) (D-fructose-6-phosphate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midotransfer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1) (Glutamine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1121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05288085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YGB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lycogen phosphorylase, brain form (EC 2.4.1.1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111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72275906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ASH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TP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Ras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(H-Ras-1) (Ha-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s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 (Transforming protein p21) (c-H-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s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 (p21ras) [Cleaved into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111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65767125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ASN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TP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Ras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(Transforming protein N-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s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3493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68235561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HS71L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Heat shock 70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D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protein 1-like (Heat shock 70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D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protein 1L) (Heat shock 70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D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protein 1-Hom) (HSP70-Hom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3493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3628832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HSP74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Heat shock 70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D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protein 4 (HSP70RY) (Heat shock 70-related protein APG-2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1456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35218611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HS902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Heat shock protein HSP 90-alpha A2 (Heat shock 90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D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protein 1 alpha-like 3) (Heat shock protein HSP 90-alpha A2 pseudogene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443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20440821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A03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LA class I histocompatibility antigen, A-3 alpha chain (MHC class I antigen A*3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1618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56011862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A30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LA class I histocompatibility antigen, A-30 alpha chain (MHC class I antigen A*30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Y4L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91168123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HYOU1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Hypoxia up-regulated protein 1 (150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D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oxygen-regulated protein) (ORP-150) (170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D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glucose-regulated protein) (GRP-170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1497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088284383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IMB1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mportin subunit beta-1 (Importin-90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aryopher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subunit beta-1) (Nuclear factor p97) (Pore targeting complex 97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D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subunit) (PTAC97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536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35061878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ICAM1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tercellular adhesion molecule 1 (ICAM-1) (Major group rhinovirus receptor) (CD antigen CD54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1347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65031135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AMP2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ysosome-associated membrane glycoprotein 2 (LAMP-2) (Lysosome-associated membrane protein 2) (CD107 antigen-like family member B) (LGP-96) (CD antigen CD107b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7Z30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08592469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AMC2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AM domain-containing protein 2 (MAM domain-containing proteoglycan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amca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0033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58505922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ATN2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atrilin-2</w:t>
            </w:r>
          </w:p>
        </w:tc>
      </w:tr>
      <w:tr w:rsidR="00E14426" w:rsidRPr="00A954E9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lastRenderedPageBreak/>
              <w:t>P3558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60209782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YH10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Myosin-10 (Cellular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yos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heavy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ha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,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typ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B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yos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heavy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ha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10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yos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heavy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ha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, non-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uscl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IIb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 (Non-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uscl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yos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heavy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ha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B) (NMMHC-B) (Non-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uscl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yos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heavy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ha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IIb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 (NMMHC II-b) (NMMHC-IIB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3557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908334913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YH9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Myosin-9 (Cellular myosin heavy chain, type A) (Myosin heavy chain 9) (Myosin heavy chain, non-muscle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I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) (Non-muscle myosin heavy chain A) (NMMHC-A) (Non-muscle myosin heavy chain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I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 (NMMHC II-a) (NMMHC-IIA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2996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56000007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ARCS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yristoylated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alanine-rich C-kinase substrate (MARCKS) (Protein kinase C substrate, 80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D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protein, light chain) (80K-L protein) (PKCSL)</w:t>
            </w:r>
          </w:p>
        </w:tc>
      </w:tr>
      <w:tr w:rsidR="00E14426" w:rsidRPr="00A954E9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1469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44124453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GANAB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Neutral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lpha-glucosid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AB (EC 3.2.1.84) (Alpha-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glucosid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2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Glucosid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II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ubunit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lph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6293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84846103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PIA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ptidyl-prolyl cis-trans isomerase A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PI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A) (EC 5.2.1.8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clophil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A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clospor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A-binding protein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otam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A) [Cleaved into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3008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39205937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EBP1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hosphatidylethanolamine-binding protein 1 (PEBP-1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CNPpp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europolypeptid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h3) (Prostatic-binding protein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f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kinase inhibitor protein) (RKIP) [Cleaved into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7534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07741833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DCD6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ogrammed cell death protein 6 (Apoptosis-linked gene 2 protein) (Probable calcium-binding protein ALG-2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1288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85700125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EPR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olyl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endopeptid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FAP (EC 3.4.21.26) (170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kD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melanoma membrane-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bound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gelatin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Dipeptidyl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eptid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FAP) (EC 3.4.14.5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ibroblast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ctivatio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lph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APalph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) (Gelatine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degradatio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ote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FAP) (EC </w:t>
            </w: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.4.21.-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) </w:t>
            </w: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Integral membrane serine protease) (Post-proline cleaving enzyme) (Serine integral membrane protease) (SIMP) (Surface-expressed protease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epr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 [Cleaved into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611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07408998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AB14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as-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elated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Rab-14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6101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02200073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AB2A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s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related protein Rab-2A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610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19380415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AB8A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s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related protein Rab-8A (Oncogene c-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el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293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14222602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AB8B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s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related protein Rab-8B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1123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661440676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ALA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s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-related protein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l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A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6122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76787226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AP2B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s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related protein Rap-2b</w:t>
            </w:r>
          </w:p>
        </w:tc>
      </w:tr>
      <w:tr w:rsidR="00E14426" w:rsidRPr="00A954E9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1291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6666387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TPRJ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eceptor-typ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tyrosine-prote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osphat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et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otein-tyrosin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osphat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et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 (R-PTP-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et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 (EC 3.1.3.48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Density-enhanced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osphat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1) (DEP-1) (HPTP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et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otein-tyrosin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osphat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eceptor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typ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J) (R-PTP-J) (CD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ntige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CD148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813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48979282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HOC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Rho-related GTP-binding protein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hoC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(Rho cDNA clone 9) (h9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7504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56709032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RGP2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SLIT-ROBO Rho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TP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activating protein 2 (srGAP2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orm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-binding protein 2) (Rho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TP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activating protein 34)</w:t>
            </w:r>
          </w:p>
        </w:tc>
      </w:tr>
      <w:tr w:rsidR="00E14426" w:rsidRPr="00A954E9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1363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53015559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T1A3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odium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/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otassium-transporting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TP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ubunit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alpha-3 (Na(</w:t>
            </w: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+)/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K(+)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TP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alpha-3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ubunit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) (EC 3.6.3.9) (Na(+)/K(+)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TP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lph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(III)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ubunit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odium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ump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ubunit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alpha-3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0108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056326555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TB2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pectr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beta chain, non-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rythrocytic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1 (Beta-II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pectr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odr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beta chain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pectr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, non-erythroid beta chain 1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lastRenderedPageBreak/>
              <w:t>Q7KZF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10679971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ND1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Staphylococcal nuclease domain-containing protein 1 (100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D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coactivator) (EBNA2 coactivator p100) (Tudor domain-containing protein 11) (p100 co-activator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799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050694338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TSP1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Thrombospondin-1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1388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11971975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TBB2A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Tubulin beta-2A chain (Tubulin beta class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I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BUF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35260284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TBB6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ubulin beta-6 chain (Tubulin beta class V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Y4I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070779458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YO5A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conventional myosin-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(Dilute myosin heavy chain, non-muscle) (Myosin heavy chain 12) (Myosin-12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yox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182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064212856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VINC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Vincul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etavincul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 (MV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5507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26648247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5507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03816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3.799080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TERA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ransitional endoplasmic reticulum ATPase (TER ATPase) (EC 3.6.4.6) (15S Mg(2+)-ATPase p97 subunit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alos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containing protein) (VCP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1503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12617002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1503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03325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2.406882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LXB2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lexin-B2 (MM1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0015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22254629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0015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03678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1.479611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YO1C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Unconventional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yosin-Ic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yos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I beta) (MMI-beta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MIb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276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55791444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27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06362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5.5918663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LBU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erum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lbumin</w:t>
            </w:r>
            <w:proofErr w:type="spellEnd"/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4370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67962937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437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6027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.5435967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CTN4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lpha-actinin-4 (Non-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uscl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lpha-actin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4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4694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88114116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469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09115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.160698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IQGA1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s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TP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activating-like protein IQGAP1 (p195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1363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38779727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1363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4739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.9768337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EF2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Elongatio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actor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2 (EF-2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1281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70373707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128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568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.360867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CTN1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lpha-actinin-1 (Alpha-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ctin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cytoskeletal isoform) (F-actin cross-linking protein) (Non-muscle alpha-actinin-1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0029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45347622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002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5168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.3143404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LIC1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hlorid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intracellular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hannel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1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hlorid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hannel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ABP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Nuclear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hlorid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io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hannel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27) (NCC27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egulatory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nuclear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hlorid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io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hannel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hRNCC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Y49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19166447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Y49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9201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.1829583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TLN1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Talin-1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278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81548236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278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8170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.0997906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TFR1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ransferrin receptor protein 1 (TR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fR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 (TfR1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rfr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 (T9) (p90) (CD antigen CD71) [Cleaved into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4932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61155734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493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08207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9636046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AS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tty acid synthase (EC 2.3.1.85) [Includes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6048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41409464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6048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2692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9019293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LXC1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Plexin-C1 (Virus-encoded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emaphor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protein receptor) (CD antigen CD232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0683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44124453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0683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8892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8214956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DX1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roxiredoxin-1 (EC 1.11.1.15) (Natural killer cell-enhancing factor A) (NKEF-A) (Proliferation-associated gene protein) (PAG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ioredox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peroxidase 2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ioredox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dependent peroxide reductase 2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0838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532616095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0838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5056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801876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G3BP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Galectin-3-binding protein (Basement membrane autoantigen p105) (Lectin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alactosid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binding soluble 3-binding protein) (Mac-2-binding protein) (MAC2BP) (Mac-2 BP) (Tumor-associated antigen 90K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6810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05191678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6810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8206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7910289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EF1A1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Elongation factor 1-alpha 1 (EF-1-alpha-1) (Elongation factor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u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 (EF-Tu) (Eukaryotic elongation factor 1 A-1) (eEF1A-1) (Leukocyte receptor cluster member 7)</w:t>
            </w:r>
          </w:p>
        </w:tc>
      </w:tr>
      <w:tr w:rsidR="00E14426" w:rsidRPr="00A954E9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673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74125582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673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5766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7467962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ENOA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lpha-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enol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(EC 4.2.1.11) (2-phospho-D-glycerate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hydro-ly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 (C-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yc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promoter-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binding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Enol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1) (MBP-1) (MPB-1) (Non-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neural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enol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 (NNE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osphopyruvat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hydrat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lasminogen-binding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lastRenderedPageBreak/>
              <w:t>P079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6338504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79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6647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7389466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HS90A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Heat shock protein HSP 90-alpha (Heat shock 8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D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 (HSP 86) (HSP86) (Lipopolysaccharide-associated protein 2) (LAP-2) (LPS-associated protein 2) (Renal carcinoma antigen NY-REN-38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NZM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80449005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NZM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0393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7361193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YOF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yoferl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(Fer-1-like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3)</w:t>
            </w:r>
          </w:p>
        </w:tc>
      </w:tr>
      <w:tr w:rsidR="00E14426" w:rsidRPr="00A954E9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1607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83010823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1607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6382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727493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D44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CD44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ntige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(CDw44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Epica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Extracellular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atrix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eceptor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III) (ECMR-III) (GP90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ymphocyt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homing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/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dhesio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eceptor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 (HUTCH-I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Hepara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ulfat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oteoglyca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) (Hermes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ntige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Hyaluronat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eceptor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agocytic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glycoprote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1) (PGP-1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agocytic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glycoprote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I) (PGP-I) (CD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ntige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CD44)</w:t>
            </w:r>
          </w:p>
        </w:tc>
      </w:tr>
      <w:tr w:rsidR="00E14426" w:rsidRPr="00A954E9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2002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39877391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200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995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7033047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T2B1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Plasma membrane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alcium-transporting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TP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1 (PMCA1) (EC 3.6.3.8) (Plasma membrane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alcium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TP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isoform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1) (Plasma membrane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alcium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ump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isoform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1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823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95269239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823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6449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6331453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HS90B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Heat shock protein HSP 90-beta (HSP 90) (Heat shock 84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D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 (HSP 84) (HSP84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9483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31595836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9483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08072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630179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YO1D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Unconventional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yos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Id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3562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82815902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356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7594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6073925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TIMP3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etalloproteinase inhibitor 3 (Protein MIG-5) (Tissue inhibitor of metalloproteinases 3) (TIMP-3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502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25299592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50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9816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5468942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T1A1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odium/potassium-transporting ATPase subunit alpha-1 (Na(+)/K(+) ATPase alpha-1 subunit) (EC 3.6.3.9) (Sodium pump subunit alpha-1)</w:t>
            </w:r>
          </w:p>
        </w:tc>
      </w:tr>
      <w:tr w:rsidR="00E14426" w:rsidRPr="00A954E9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1461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16019624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146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65764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5449356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KPYM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yruvat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kin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PKM (EC 2.7.1.40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ytosolic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thyroid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hormone-binding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 (CTHBP) (Opa-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interacting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3) (OIP-3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yruvat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kin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2/3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yruvat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kin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uscl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isozym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Thyroid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hormone-binding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1) (THBP1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Tumor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M2-PK) (p58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275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274303065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275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3340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5290331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INC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ibronectin (FN) (Cold-insoluble globulin) (CIG) [Cleaved into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6YHK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41953049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6YHK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5634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5208810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D109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CD109 antigen (150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D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TGF-beta-1-binding protein) (C3 and PZP-like alpha-2-macroglobulin domain-containing protein 7) (Platelet-specific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ov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antigen) (p180) (r150) (CD antigen CD109)</w:t>
            </w:r>
          </w:p>
        </w:tc>
      </w:tr>
      <w:tr w:rsidR="00E14426" w:rsidRPr="00360EB3" w:rsidTr="00E14426">
        <w:trPr>
          <w:gridAfter w:val="1"/>
          <w:wAfter w:w="14147" w:type="dxa"/>
          <w:trHeight w:val="2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271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736584611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2710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8442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5205226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TOM_HUMAN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rythrocyte band 7 integral membrane protein (Protein 7.2b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omat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</w:tr>
      <w:tr w:rsidR="00710B1D" w:rsidRPr="00360EB3" w:rsidTr="00E14426">
        <w:trPr>
          <w:trHeight w:val="20"/>
        </w:trPr>
        <w:tc>
          <w:tcPr>
            <w:tcW w:w="27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before="480" w:after="12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360E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equally</w:t>
            </w:r>
            <w:proofErr w:type="spellEnd"/>
            <w:proofErr w:type="gramEnd"/>
            <w:r w:rsidRPr="00360E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expressed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before="480" w:after="12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before="480" w:after="12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before="480" w:after="12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before="480" w:after="12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before="480" w:after="12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22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before="480" w:after="12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54920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64897777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549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56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424825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NAA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lpha-soluble NSF attachment protein (SNAP-alpha) (N-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thylmaleimid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sensitive factor attachment protein alpha)</w:t>
            </w:r>
          </w:p>
        </w:tc>
      </w:tr>
      <w:tr w:rsidR="00A929C5" w:rsidRPr="00A954E9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4406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39590571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44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1018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3818285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G3P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Glyceraldehyde-3-phosphate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dehydrogen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(GAPDH) (EC 1.2.1.12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eptidyl-cystein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S-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nitrosyl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GAPDH) (EC </w:t>
            </w: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.6.99.-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43795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4266187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437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7739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367949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YO1B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Unconventional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yosin-Ib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(MYH-1c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yos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I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lph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 (MMI-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lph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MI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43121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33101667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4312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7704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3622905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UC18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ll surface glycoprotein MUC18 (Cell surface glycoprotein P1H12) (Melanoma cell adhesion molecule) (Melanoma-associated antigen A32) (Melanoma-associated antigen MUC18) (S-endo 1 endothelial-associated antigen) (CD antigen CD146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11142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42461013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1114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4770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3597399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HSP7C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Heat shock cognate 71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D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protein (Heat shock 70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D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protein 8) (Lipopolysaccharide-associated protein 1) (LAP-1) (LPS-associated protein 1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lastRenderedPageBreak/>
              <w:t>P11234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60496292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1123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6526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3002463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ALB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s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-related protein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l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B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68032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5793865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6803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3446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2841909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CTC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ctin, alpha cardiac muscle 1 (Alpha-cardiac actin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7355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180872587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73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5302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239082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NXA2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nnex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A2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nnex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II) (Annexin-2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lpact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I heavy chain) (Calpactin-1 heavy chain) (Chromobindin-8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ipocort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II) (Placental anticoagulant protein IV) (PAP-IV) (Protein I) (p36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43007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40895163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430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15762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2171071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ATT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eutral amino acid transporter A (Alanine/serine/cysteine/threonine transporter 1) (ASCT-1) (SATT) (Solute carrier family 1 member 4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13683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7469291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1368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61824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2081486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ITA7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Integr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alpha-7 [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leaved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into</w:t>
            </w:r>
            <w:proofErr w:type="spellEnd"/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69P0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4352059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69P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69888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2069565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IGSF8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mmunoglobulin superfamily member 8 (IgSF8) (CD81 partner 3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lu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rp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Ile EWI motif-containing protein 2) (EWI-2) (Keratinocytes-associated transmembrane protein 4) (KCT-4) (LIR-D1) (Prostaglandin regulatory-like protein) (PGRL) (CD antigen CD316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5388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3808607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53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1591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1912728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LA0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0S acidic ribosomal protein P0 (60S ribosomal protein L10E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BYX7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97102777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BYX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6545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1912728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CTBM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Putative beta-actin-like protein 3 (Kappa-actin) (POTE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nkyr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domain family member K)</w:t>
            </w:r>
          </w:p>
        </w:tc>
      </w:tr>
      <w:tr w:rsidR="00A929C5" w:rsidRPr="00A954E9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5106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71738787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51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817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186870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ITB3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Integr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beta-3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latelet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membrane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glycoprote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III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GPIII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) (CD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ntige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CD61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35241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72795471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3524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62196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1704073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ADI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adixin</w:t>
            </w:r>
            <w:proofErr w:type="spellEnd"/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26038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74954440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2603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64106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1692097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OES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oes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(Membrane-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rganizing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extensio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ik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5556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6772368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55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8955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159678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ITB1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Integrin beta-1 (Fibronectin receptor subunit beta) (Glycoprotein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I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 (GPIIA) (VLA-4 subunit beta) (CD antigen CD29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15311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8041911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153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0140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1575834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EZRI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Ezr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ytovill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 (Villin-2) (p81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35222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3280251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3522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6526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14515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TNB1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aten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beta-1 (Beta-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aten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</w:t>
            </w:r>
          </w:p>
        </w:tc>
      </w:tr>
      <w:tr w:rsidR="00A929C5" w:rsidRPr="00A954E9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23634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626723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2363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1681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1447569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T2B4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Plasma membrane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alcium-transporting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TP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4 (PMCA4) (EC 3.6.3.8) (Matrix-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emodeling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ssociated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1) (Plasma membrane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alcium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TP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isoform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4) (Plasma membrane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alcium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ump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isoform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4)</w:t>
            </w:r>
          </w:p>
        </w:tc>
      </w:tr>
      <w:tr w:rsidR="00A929C5" w:rsidRPr="00A954E9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NPH3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9336574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NPH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5951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1304282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IL1AP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Interleukin-1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eceptor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ccessory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(IL-1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eceptor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ccessory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) (IL-1RAcP) (Interleukin-1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eceptor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3) (IL-1R-3) (IL-1R3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27348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63643641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2734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6466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1271132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433T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-3-3 protein theta (14-3-3 protein T-cell) (14-3-3 protein tau) (Protein HS1)</w:t>
            </w:r>
          </w:p>
        </w:tc>
      </w:tr>
      <w:tr w:rsidR="00A929C5" w:rsidRPr="00A954E9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21589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3172830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2158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74600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1149077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5NTD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5'-nucleotidase (5'-NT) (EC 3.1.3.5) (Ecto-5'-nucleotidase) (CD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ntige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CD73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CG48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4730246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CG4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4531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1078869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UBC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olyubiquit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C [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leaved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into</w:t>
            </w:r>
            <w:proofErr w:type="spellEnd"/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50993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33466609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509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1073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1078869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T1A2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odium/potassium-transporting ATPase subunit alpha-2 (Na(+)/K(+) ATPase alpha-2 subunit) (EC 3.6.3.9) (Sodium pump subunit alpha-2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8133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466441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813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950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1043212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NXA6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nnex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A6 (67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kD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alelectr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nnex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VI) (Annexin-6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alphobind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II) (CPB-II) (Chromobindin-20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ipocort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VI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III) (p68) (p70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lastRenderedPageBreak/>
              <w:t>Q15758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.082580667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157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93247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776737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AAT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eutral amino acid transporter B(0) (ATB(0)) (Baboon M7 virus receptor) (RD114/simian type D retrovirus receptor) (Sodium-dependent neutral amino acid transporter type 2) (Solute carrier family 1 member 5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8758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31120895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87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2389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583144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NXA5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nnex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A5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nchor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CII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nnex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V) (Annexin-5) (Calphobindin I) (CBP-I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ndonex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II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ipocort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V) (Placental anticoagulant protein 4) (PP4) (Placental anticoagulant protein I) (PAP-I) (Thromboplastin inhibitor) (Vascular anticoagulant-alpha) (VAC-alpha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H4M9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732615597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H4M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69377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559809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EHD1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H domain-containing protein 1 (PAST homolog 1) (hPAST1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estil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8195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654610149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81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5699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539458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4F2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F2 cell-surface antigen heavy chain (4F2hc) (4F2 heavy chain antigen) (Lymphocyte activation antigen 4F2 large subunit) (Solute carrier family 3 member 2) (CD antigen CD98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60709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63276579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607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286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373407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CTB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ctin, cytoplasmic 1 (Beta-actin) [Cleaved into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61224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021613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6122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7327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330750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AP1B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s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-related protein Rap-1b (GTP-binding protein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g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p21B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04917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3461317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049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2636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193461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433F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14-3-3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et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AS1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35442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8184050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3544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7344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14637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TSP2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Thrombospondin-2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62834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09615073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6283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7986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137670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AP1A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s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-related protein Rap-1A (C21KG) (G-22K) (GTP-binding protein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g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p21A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s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related protein Krev-1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62258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26348333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622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278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970993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433E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14-3-3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epsilon (14-3-3E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8WTV0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6071981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8WTV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6569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89319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CRB1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cavenger receptor class B member 1 (SRB1) (CD36 and LIMPII analogous 1) (CLA-1) (CD36 antigen-like 1) (Collagen type I receptor, thrombospondin receptor-like 1) (SR-BI) (CD antigen CD36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8WUM4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78064105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8WUM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79026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878271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DC6I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ogrammed cell death 6-interacting protein (PDCD6-interacting protein) (ALG-2-interacting protein 1) (ALG-2-interacting protein X) (Hp95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47755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69053252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477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70809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751924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AZA2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-actin-capping protein subunit alpha-2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pZ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alpha-2)</w:t>
            </w:r>
          </w:p>
        </w:tc>
      </w:tr>
      <w:tr w:rsidR="00A929C5" w:rsidRPr="00A954E9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63104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765424657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6310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78957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69414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433Z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14-3-3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zeta/delta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kin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C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inhibitor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1) (KCIP-1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9988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94459531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99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2.01624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64462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GDF15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rowth/differentiation factor 15 (GDF-15) (Macrophage inhibitory cytokine 1) (MIC-1) (NSAID-activated gene 1 protein) (NAG-1) (NSAID-regulated gene 1 protein) (NRG-1) (Placental TGF-beta) (Placental bone morphogenetic protein) (Prostate differentiation factor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62873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6622462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6287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072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593160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GBB1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uanine nucleotide-binding protein G(I)/G(S)/G(T) subunit beta-1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ransduc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beta chain 1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53675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2019630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536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3450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572355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LH2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lathr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heavy chain 2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lathr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heavy chain on chromosome 22) (CLH-22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60488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9694529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604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0598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561057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CSL4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Long-chain-fatty-acid--CoA ligase 4 (EC 6.2.1.3) (Long-chain acyl-CoA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ynthet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4) (LACS 4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H0U4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93638573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H0U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62864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443166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AB1B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s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related protein Rab-1B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00610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468208553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006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5595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414428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LH1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lathr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heavy chain 1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lathr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heavy chain on chromosome 17) (CLH-17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2542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1694769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254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3851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362789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NICA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Nicastrin</w:t>
            </w:r>
            <w:proofErr w:type="spellEnd"/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HAV0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8542239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HAV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117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360584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GBB4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uanine nucleotide-binding protein subunit beta-4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ransduc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beta chain 4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lastRenderedPageBreak/>
              <w:t>P62879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68964802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628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75019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19292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GBB2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uanine nucleotide-binding protein G(I)/G(S)/G(T) subunit beta-2 (G protein subunit beta-2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ransduc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beta chain 2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15400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68553649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154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74624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186520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TX7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yntaxin-7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26006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25495436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260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37008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159654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ITA3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tegrin alpha-3 (CD49 antigen-like family member C) (FRP-2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alactoprote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B3) (GAPB3) (VLA-3 subunit alpha) (CD antigen CD49c) [Cleaved into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62820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7617908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628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2303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104089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AB1A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s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related protein Rab-1A (YPT1-related protein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00560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7703124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005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7401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097024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DCB1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yntenin-1 (Melanoma differentiation-associated protein 9) (MDA-9) (Pro-TGF-alpha cytoplasmic domain-interacting protein 18) (TACIP18) (Scaffold protein Pbp1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yndeca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binding protein 1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8582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889554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858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65983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925781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TRFM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elanotransferr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(Melanoma-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ssociated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ntige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p97) (CD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ntige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CD228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7195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1885198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71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4801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824241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DHB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-lactate dehydrogenase B chain (LDH-B) (EC 1.1.1.27) (LDH heart subunit) (LDH-H) (Renal carcinoma antigen NY-REN-46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1023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24136643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10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8161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806543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2MG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lpha-2-macroglobulin (Alpha-2-M) (C3 and PZP-like alpha-2-macroglobulin domain-containing protein 5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51149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5356338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5114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20476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74494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AB7A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s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related protein Rab-7a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36873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6071981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3687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3765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569048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P1G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erine/threonine-protein phosphatase PP1-gamma catalytic subunit (PP-1G) (EC 3.1.3.16) (Protein phosphatase 1C catalytic subunit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P2B2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79670742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P2B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3633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508768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PRP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ostaglandin F2 receptor negative regulator (CD9 partner 1) (CD9P-1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lu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rp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Ile EWI motif-containing protein F) (EWI-F) (Prostaglandin F2-alpha receptor regulatory protein) (Prostaglandin F2-alpha receptor-associated protein) (CD antigen CD315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P265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9359596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P26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6259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508365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DIP2B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sco-interacting protein 2 homolog B (DIP2 homolog B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6756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9.54348974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67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1.5121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289931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ITAV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tegrin alpha-V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itronect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receptor subunit alpha) (CD antigen CD51) [Cleaved into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61204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60709044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6120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74246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176689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RF3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DP-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ibosylatio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factor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3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31946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78095934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3194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6853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063335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433B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-3-3 protein beta/alpha (Protein 1054) (Protein kinase C inhibitor protein 1) (KCIP-1) [Cleaved into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14672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11207699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1467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9562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7866297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DA10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sintegr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and metalloproteinase domain-containing protein 10 (ADAM 10) (EC 3.4.24.81) (CDw156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uzbania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protein homolog) (Mammalian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sintegr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metalloprotease) (CD antigen CD156c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6BY6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0614455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6BY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07950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7728900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DOC10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edicator of cytokinesis protein 10 (Zizimin-3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BZQ8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5249341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BZQ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647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7585365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NIBAN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Protein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iba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(Cell growth-inhibiting gene 39 protein) (Protein FAM129A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61981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7716646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6198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7957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7253206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433G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-3-3 protein gamma (Protein kinase C inhibitor protein 1) (KCIP-1) [Cleaved into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BQE3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8282224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BQE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23273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7161475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TBA1C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ubulin alpha-1C chain (Alpha-tubulin 6) (Tubulin alpha-6 chain) [Cleaved into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HD67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5116955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HD6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63094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7150677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YO10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Unconventional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yos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-X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Unconventional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myosin-10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68363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9938502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6836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40531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7111454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TBA1B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ubulin alpha-1B chain (Alpha-tubulin ubiquitous) (Tubulin K-alpha-1) (Tubulin alpha-ubiquitous chain) [Cleaved into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Y696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9600854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Y69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69868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7099191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LIC4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hlorid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intracellular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hannel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4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Intracellular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hlorid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io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hannel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p64H1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50395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8602108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503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6742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6956038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GDIB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ab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GDP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dissociatio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inhibitor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beta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ab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GDI beta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Guanosin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diphosphat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dissociatio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inhibitor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2) (GDI-2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lastRenderedPageBreak/>
              <w:t>Q7L576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1330974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7L57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0961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6889613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YFP1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ytoplasmic FMR1-interacting protein 1 (Specifically Rac1-associated protein 1) (Sra-1) (p140sra-1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Y376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1391174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Y37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7982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6542258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AB39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alcium-binding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39 (MO25alpha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Mo25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20742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087505107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2074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3996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6252125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ZP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egnancy zone protein (C3 and PZP-like alpha-2-macroglobulin domain-containing protein 6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75054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07431399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7505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66368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6138898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IGSF3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mmunoglobulin superfamily member 3 (IgSF3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lu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rp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Ile EWI motif-containing protein 3) (EWI-3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75083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3937637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7508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9343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608426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WDR1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D repeat-containing protein 1 (Actin-interacting protein 1) (AIP1) (NORI-1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54709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2294097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547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71216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93882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T1B3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odium/potassium-transporting ATPase subunit beta-3 (Sodium/potassium-dependent ATPase subunit beta-3) (ATPB-3) (CD antigen CD298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35221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33266147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3522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0875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706786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TNA1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aten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alpha-1 (Alpha E-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aten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adherin-associated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enal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carcinoma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ntige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NY-REN-13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7814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044818112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781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08618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200122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YEP_HUMAN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Bifunctional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glutamat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/proline--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tRN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ig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Bifunctional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minoacyl-tRN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ynthet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) (Cell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oliferation-inducing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gene 32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Glutamatyl-prolyl-tRN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ynthet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 [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Includes</w:t>
            </w:r>
            <w:proofErr w:type="spellEnd"/>
          </w:p>
        </w:tc>
      </w:tr>
      <w:tr w:rsidR="00710B1D" w:rsidRPr="00360EB3" w:rsidTr="00E14426">
        <w:trPr>
          <w:trHeight w:val="20"/>
        </w:trPr>
        <w:tc>
          <w:tcPr>
            <w:tcW w:w="2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before="480" w:after="12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6 down-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regulated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before="480" w:after="12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before="480" w:after="12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before="480" w:after="12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before="480" w:after="12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before="480" w:after="12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2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before="480" w:after="12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61026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21293721</w:t>
            </w:r>
          </w:p>
        </w:tc>
        <w:tc>
          <w:tcPr>
            <w:tcW w:w="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61026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5591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8538406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AB10_HUMAN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as-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elated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Rab-10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7437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63592643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743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27070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435283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TBB5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ubulin beta chain (Tubulin beta-5 chain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52907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548928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529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1381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360832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AZA1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-actin-capping protein subunit alpha-1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pZ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alpha-1)</w:t>
            </w:r>
          </w:p>
        </w:tc>
      </w:tr>
      <w:tr w:rsidR="00A929C5" w:rsidRPr="00A954E9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37802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2415029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378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3810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165539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TAGL2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Transgelin-2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Epididymis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tissu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Li 7e) (SM22-alpha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homolog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60033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3374213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6003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31395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062114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D81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CD81 antigen (2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D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cell surface protein TAPA-1) (Target of the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ntiproliferativ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antibody 1) (Tetraspanin-28) (Tspan-28) (CD antigen CD81)</w:t>
            </w:r>
          </w:p>
        </w:tc>
      </w:tr>
      <w:tr w:rsidR="00A929C5" w:rsidRPr="00A954E9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14108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1215464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141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3476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967231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CRB2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ysosom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membrane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2 (85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kD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ysosomal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membrane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ialoglycoprote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) (LGP85) (CD3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ntigen-lik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2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ysosom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membrane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II) (LIMP II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cavenger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eceptor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lass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B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ember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2) (CD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ntige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CD36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08431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20819034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0843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3.16829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813375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FGM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actadher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(Breast epithelial antigen BA46) (HMFG) (MFGM) (Milk fat globule-EGF factor 8) (MFG-E8) (SED1) [Cleaved into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8107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4410723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81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2900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359069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HS71A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Heat shock 70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D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protein 1A (Heat shock 70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D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protein 1) (HSP70-1) (HSP70.1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9543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2610069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954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829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292786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N37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',3'-cyclic-nucleotide 3'-phosphodiesterase (CNP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NP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 (EC 3.1.4.37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1892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86010823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189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62865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958878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A02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LA class I histocompatibility antigen, A-2 alpha chain (MHC class I antigen A*2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13509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74026769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135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4573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897507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TBB3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ubulin beta-3 chain (Tubulin beta-4 chain) (Tubulin beta-III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9536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7669270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953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63011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80415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VAT1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ynaptic vesicle membrane protein VAT-1 homolog (EC 1.-.-.-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68371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3941623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6837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21331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797425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TBB4B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ubulin beta-4B chain (Tubulin beta-2 chain) (Tubulin beta-2C chain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4350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7982425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43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12332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491026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TBB4A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ubulin beta-4A chain (Tubulin 5 beta) (Tubulin beta-4 chain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lastRenderedPageBreak/>
              <w:t>Q8WWI5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08488272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8WWI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6710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312228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TL1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holine transporter-like protein 1 (CDw92) (Solute carrier family 44 member 1) (CD antigen CD92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4899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7669270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48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313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125494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GNAI2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uanine nucleotide-binding protein G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 subunit alpha-2 (Adenylate cyclase-inhibiting G alpha protein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148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66078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7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TSN4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etraspanin-4 (Tspan-4) (Novel antigen 2) (NAG-2) (Transmembrane 4 superfamily member 7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149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9769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7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GIPC1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DZ domain-containing protein GIPC1 (GAIP C-terminus-interacting protein) (RGS-GAIP-interacting protein) (RGS19-interacting protein 1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ynect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 (Tax interaction protein 2) (TIP-2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150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1034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7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RHGA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ho guanine nucleotide exchange factor 10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4349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09264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7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E41L2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and 4.1-like protein 2 (Generally expressed protein 4.1) (4.1G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O9480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0781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7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TK10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erine/threonine-protein kinase 10 (EC 2.7.11.1) (Lymphocyte-oriented kinase)</w:t>
            </w:r>
          </w:p>
        </w:tc>
      </w:tr>
      <w:tr w:rsidR="00A929C5" w:rsidRPr="00A954E9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033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0934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7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DHA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-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lactat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dehydrogen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A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ha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(LDH-A) (EC 1.1.1.27) (Cell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oliferation-inducing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gene 19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) (LDH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uscl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ubunit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 (LDH-M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enal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carcinoma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ntige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NY-REN-59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674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7744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7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G6PI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lucose-6-phosphate isomerase (GPI) (EC 5.3.1.9) (Autocrine motility factor) (AMF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euroleuk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 (NLK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hosphogluco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isomerase) (PGI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hosphohexo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isomerase) (PHI) (Sperm antigen 36) (SA-36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858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4475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7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ET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patocyte growth factor receptor (HGF receptor) (EC 2.7.10.1) (HGF/SF receptor) (Proto-oncogene c-Met) (Scatter factor receptor) (SF receptor) (Tyrosine-protein kinase Met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875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1629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7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GNAI3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uanine nucleotide-binding protein G(k) subunit alpha (G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 alpha-3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92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6684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7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GSTP1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lutathione S-transferase P (EC 2.5.1.18) (GST class-pi) (GSTP1-1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0947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3533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7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GNAO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uanine nucleotide-binding protein G(o) subunit alpha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1359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4205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7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NCAM1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Neural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ell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dhesio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olecul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1 (N-CAM-1) (NCAM-1) (CD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ntige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CD56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1392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4948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7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ENOB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Beta-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enol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(EC 4.2.1.11) (2-phospho-D-glycerate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hydro-ly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Enol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3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uscle-specific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enol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 (MSE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keletal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uscl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enol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1588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5497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7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S2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0S ribosomal protein S2 (40S ribosomal protein S4) (Protein LLRep3) (Small ribosomal subunit protein uS5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178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9329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7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EGLN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Endogl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(CD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ntige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CD105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203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6582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7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AB6A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s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related protein Rab-6A (Rab-6)</w:t>
            </w:r>
          </w:p>
        </w:tc>
      </w:tr>
      <w:tr w:rsidR="00A929C5" w:rsidRPr="00A954E9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2347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1701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7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TPRZ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eceptor-typ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tyrosine-prote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osphat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zeta (R-PTP-zeta) (EC 3.1.3.48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otein-tyrosin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osphat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eceptor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typ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Z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olypeptid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1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otein-tyrosin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osphat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eceptor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typ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Z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olypeptid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2) (R-PTP-zeta-2)</w:t>
            </w:r>
          </w:p>
        </w:tc>
      </w:tr>
      <w:tr w:rsidR="00A929C5" w:rsidRPr="00A954E9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277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60351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7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D82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CD82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ntige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(C33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ntige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 (IA4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Inducibl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membrane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R2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etastasis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uppressor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Kangai-1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uppressor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of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tumorigenicity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) (Tetraspanin-27) (Tspan-27) (CD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ntige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CD82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300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3911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7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L12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0S ribosomal protein L12 (Large ribosomal subunit protein uL11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3044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4061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7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A01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LA class I histocompatibility antigen, A-1 alpha chain (MHC class I antigen A*1)</w:t>
            </w:r>
          </w:p>
        </w:tc>
      </w:tr>
      <w:tr w:rsidR="00A929C5" w:rsidRPr="00A954E9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311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1755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7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GDIA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ab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GDP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dissociatio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inhibitor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lph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ab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GDI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lph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Guanosin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diphosphat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dissociatio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inhibitor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1) (GDI-1) (Oligophrenin-2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XAP-4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356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71698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7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BASI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asigin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(5F7) (Collagenase stimulatory factor) (Extracellular matrix metalloproteinase inducer) (EMMPRIN) (Leukocyte activation antigen M6) (OK blood group antigen) (Tumor cell-derived collagenase stimulatory factor) (TCSF) (CD antigen CD147)</w:t>
            </w:r>
          </w:p>
        </w:tc>
      </w:tr>
      <w:tr w:rsidR="00A929C5" w:rsidRPr="00A954E9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409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09191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7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DHC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Malate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dehydrogen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,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ytoplasmic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(EC 1.1.1.37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Cytosolic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malate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dehydrogen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Diiodophenylpyruvat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eductase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 (EC 1.1.1.96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490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29908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7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MRP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MARCKS-related protein (MARCKS-like protein 1) (Macrophage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yristoylated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alanine-rich C kinase substrate) (Mac-MARCKS) (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acMARCKS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5114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3764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7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AB5C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s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related protein Rab-5C (L1880) (RAB5L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6249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4987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7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RB11A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s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related protein Rab-11A (Rab-11) (YL8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6309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2482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7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GNAS2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uanine nucleotide-binding protein G(s) subunit alpha isoforms short (Adenylate cyclase-stimulating G alpha protein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1434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685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7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GNA13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uanine nucleotide-binding protein subunit alpha-13 (G alpha-13) (G-protein subunit alpha-13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562R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09843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7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ACTBL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eta-actin-like protein 2 (Kappa-actin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NZH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1176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7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GPC5B_HUMAN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-protein coupled receptor family C group 5 member B (A-69G12.1) (Retinoic acid-induced gene 2 protein) (RAIG-2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UKS6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8819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7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ACN3_HUMAN</w:t>
            </w:r>
          </w:p>
        </w:tc>
        <w:tc>
          <w:tcPr>
            <w:tcW w:w="8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otein kinase C and casein kinase substrate in neurons protein 3 (SH3 domain-containing protein 6511)</w:t>
            </w:r>
          </w:p>
        </w:tc>
      </w:tr>
      <w:tr w:rsidR="00A929C5" w:rsidRPr="00360EB3" w:rsidTr="00E14426">
        <w:trPr>
          <w:gridAfter w:val="1"/>
          <w:wAfter w:w="14147" w:type="dxa"/>
          <w:trHeight w:val="20"/>
        </w:trPr>
        <w:tc>
          <w:tcPr>
            <w:tcW w:w="10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Q9Y6E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69521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H</w:t>
            </w:r>
            <w:proofErr w:type="gram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7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pecif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STK24_HUMAN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0B1D" w:rsidRPr="00360EB3" w:rsidRDefault="00710B1D" w:rsidP="00E1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Serine/threonine-protein kinase 24 (EC 2.7.11.1) (Mammalian STE20-like protein kinase 3) (MST-3) (STE20-like kinase MST3) [Cleaved into: Serine/threonine-protein kinase 24 36 </w:t>
            </w:r>
            <w:proofErr w:type="spellStart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Da</w:t>
            </w:r>
            <w:proofErr w:type="spellEnd"/>
            <w:r w:rsidRPr="00360E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subunit (Mammalian STE20-like protein kinase 3 N-terminal) (MST3/N)</w:t>
            </w:r>
          </w:p>
        </w:tc>
      </w:tr>
    </w:tbl>
    <w:p w:rsidR="00710B1D" w:rsidRPr="00360EB3" w:rsidRDefault="00710B1D">
      <w:pPr>
        <w:rPr>
          <w:rFonts w:ascii="Times New Roman" w:hAnsi="Times New Roman" w:cs="Times New Roman"/>
          <w:sz w:val="20"/>
          <w:szCs w:val="20"/>
        </w:rPr>
      </w:pPr>
    </w:p>
    <w:sectPr w:rsidR="00710B1D" w:rsidRPr="00360EB3" w:rsidSect="00345135">
      <w:pgSz w:w="16838" w:h="11906" w:orient="landscape"/>
      <w:pgMar w:top="426" w:right="1417" w:bottom="28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B1D"/>
    <w:rsid w:val="00345135"/>
    <w:rsid w:val="00360EB3"/>
    <w:rsid w:val="00501132"/>
    <w:rsid w:val="005F654D"/>
    <w:rsid w:val="0066678B"/>
    <w:rsid w:val="00710B1D"/>
    <w:rsid w:val="0075112F"/>
    <w:rsid w:val="007910BB"/>
    <w:rsid w:val="009378A4"/>
    <w:rsid w:val="00A929C5"/>
    <w:rsid w:val="00A954E9"/>
    <w:rsid w:val="00E14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C1E6B46-D896-4CDB-9CE0-ADE452E1E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6667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25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5336</Words>
  <Characters>30421</Characters>
  <Application>Microsoft Office Word</Application>
  <DocSecurity>0</DocSecurity>
  <Lines>253</Lines>
  <Paragraphs>7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rizio Mattei</dc:creator>
  <cp:lastModifiedBy>Parolini Isabella</cp:lastModifiedBy>
  <cp:revision>2</cp:revision>
  <dcterms:created xsi:type="dcterms:W3CDTF">2018-06-22T13:44:00Z</dcterms:created>
  <dcterms:modified xsi:type="dcterms:W3CDTF">2018-06-22T13:44:00Z</dcterms:modified>
</cp:coreProperties>
</file>